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B8CC8F" w14:textId="77777777" w:rsidR="008329C2" w:rsidRDefault="008329C2" w:rsidP="008329C2">
      <w:pPr>
        <w:pStyle w:val="Heading1"/>
      </w:pPr>
      <w:r>
        <w:t>Multimedia Appendix 2</w:t>
      </w:r>
    </w:p>
    <w:p w14:paraId="09F24F00" w14:textId="0C4724BE" w:rsidR="008329C2" w:rsidRDefault="008329C2" w:rsidP="008329C2">
      <w:pPr>
        <w:rPr>
          <w:lang w:eastAsia="en-US"/>
        </w:rPr>
      </w:pPr>
      <w:r>
        <w:rPr>
          <w:lang w:eastAsia="en-US"/>
        </w:rPr>
        <w:t>System usability scale results for the Health4Life app</w:t>
      </w:r>
    </w:p>
    <w:p w14:paraId="19416BA8" w14:textId="77777777" w:rsidR="008329C2" w:rsidRDefault="008329C2" w:rsidP="008329C2">
      <w:pPr>
        <w:spacing w:line="360" w:lineRule="auto"/>
        <w:ind w:right="6043"/>
        <w:rPr>
          <w:rFonts w:ascii="Cambria" w:hAnsi="Cambria"/>
        </w:rPr>
      </w:pPr>
    </w:p>
    <w:tbl>
      <w:tblPr>
        <w:tblW w:w="10217" w:type="dxa"/>
        <w:tblInd w:w="-567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1560"/>
        <w:gridCol w:w="1275"/>
        <w:gridCol w:w="1276"/>
        <w:gridCol w:w="1276"/>
        <w:gridCol w:w="1428"/>
      </w:tblGrid>
      <w:tr w:rsidR="002D2CBD" w:rsidRPr="00970991" w14:paraId="4ABA1610" w14:textId="77777777" w:rsidTr="00F70D18">
        <w:trPr>
          <w:trHeight w:val="680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DCBD05D" w14:textId="7CB11F07" w:rsidR="008329C2" w:rsidRPr="00246B26" w:rsidRDefault="008329C2" w:rsidP="00D97C2A">
            <w:pPr>
              <w:spacing w:line="360" w:lineRule="auto"/>
              <w:rPr>
                <w:b/>
                <w:bCs/>
              </w:rPr>
            </w:pPr>
            <w:r w:rsidRPr="00246B26">
              <w:rPr>
                <w:b/>
                <w:bCs/>
              </w:rPr>
              <w:t>System usability scale variables</w:t>
            </w:r>
            <w:r w:rsidR="00CA7FBD" w:rsidRPr="00246B26">
              <w:rPr>
                <w:b/>
                <w:bCs/>
              </w:rPr>
              <w:t xml:space="preserve"> (N=</w:t>
            </w:r>
            <w:r w:rsidR="00FB635E" w:rsidRPr="00246B26">
              <w:rPr>
                <w:b/>
                <w:bCs/>
              </w:rPr>
              <w:t>232</w:t>
            </w:r>
            <w:r w:rsidR="00CA7FBD" w:rsidRPr="00246B26">
              <w:rPr>
                <w:b/>
                <w:bCs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DD08917" w14:textId="77777777" w:rsidR="008329C2" w:rsidRPr="00246B26" w:rsidRDefault="008329C2" w:rsidP="00D97C2A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246B26">
              <w:rPr>
                <w:b/>
                <w:bCs/>
                <w:color w:val="000000"/>
              </w:rPr>
              <w:t>Strongly Disagree</w:t>
            </w:r>
          </w:p>
          <w:p w14:paraId="0F0572CE" w14:textId="17CB3863" w:rsidR="00F3303F" w:rsidRPr="00246B26" w:rsidRDefault="00F3303F" w:rsidP="00D97C2A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246B26">
              <w:rPr>
                <w:b/>
                <w:bCs/>
                <w:color w:val="000000"/>
              </w:rPr>
              <w:t>Value, n 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81EBFE0" w14:textId="77777777" w:rsidR="008329C2" w:rsidRPr="00246B26" w:rsidRDefault="008329C2" w:rsidP="00D97C2A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246B26">
              <w:rPr>
                <w:b/>
                <w:bCs/>
                <w:color w:val="000000"/>
              </w:rPr>
              <w:t>Disagree</w:t>
            </w:r>
          </w:p>
          <w:p w14:paraId="5F11F56B" w14:textId="4EB3DB2D" w:rsidR="00F3303F" w:rsidRPr="00246B26" w:rsidRDefault="00F3303F" w:rsidP="00D97C2A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246B26">
              <w:rPr>
                <w:b/>
                <w:bCs/>
                <w:color w:val="000000"/>
              </w:rPr>
              <w:t>Value, n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3DEA024" w14:textId="77777777" w:rsidR="008329C2" w:rsidRPr="00246B26" w:rsidRDefault="008329C2" w:rsidP="00D97C2A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246B26">
              <w:rPr>
                <w:b/>
                <w:bCs/>
                <w:color w:val="000000"/>
              </w:rPr>
              <w:t>Neutral</w:t>
            </w:r>
          </w:p>
          <w:p w14:paraId="4F00E6A2" w14:textId="1EB26DC1" w:rsidR="00F3303F" w:rsidRPr="00246B26" w:rsidRDefault="00F3303F" w:rsidP="00D97C2A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246B26">
              <w:rPr>
                <w:b/>
                <w:bCs/>
                <w:color w:val="000000"/>
              </w:rPr>
              <w:t>Value, n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2BF78BC" w14:textId="77777777" w:rsidR="008329C2" w:rsidRPr="00246B26" w:rsidRDefault="008329C2" w:rsidP="00D97C2A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246B26">
              <w:rPr>
                <w:b/>
                <w:bCs/>
                <w:color w:val="000000"/>
              </w:rPr>
              <w:t>Agree</w:t>
            </w:r>
          </w:p>
          <w:p w14:paraId="709CA9BE" w14:textId="1687B657" w:rsidR="00F3303F" w:rsidRPr="00246B26" w:rsidRDefault="00F3303F" w:rsidP="00D97C2A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246B26">
              <w:rPr>
                <w:b/>
                <w:bCs/>
                <w:color w:val="000000"/>
              </w:rPr>
              <w:t>Value, n (%)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4042809" w14:textId="77777777" w:rsidR="008329C2" w:rsidRPr="00246B26" w:rsidRDefault="008329C2" w:rsidP="00D97C2A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246B26">
              <w:rPr>
                <w:b/>
                <w:bCs/>
                <w:color w:val="000000"/>
              </w:rPr>
              <w:t>Strongly Agree</w:t>
            </w:r>
          </w:p>
          <w:p w14:paraId="4528D682" w14:textId="5E80DBC7" w:rsidR="00F3303F" w:rsidRPr="00246B26" w:rsidRDefault="00F3303F" w:rsidP="00D97C2A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246B26">
              <w:rPr>
                <w:b/>
                <w:bCs/>
                <w:color w:val="000000"/>
              </w:rPr>
              <w:t>Value, n (%)</w:t>
            </w:r>
          </w:p>
        </w:tc>
      </w:tr>
      <w:tr w:rsidR="002D2CBD" w:rsidRPr="00970991" w14:paraId="630901B9" w14:textId="77777777" w:rsidTr="00F70D18">
        <w:trPr>
          <w:trHeight w:val="680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FED3FAC" w14:textId="77777777" w:rsidR="008329C2" w:rsidRPr="00970991" w:rsidRDefault="008329C2" w:rsidP="00D97C2A">
            <w:pPr>
              <w:spacing w:line="360" w:lineRule="auto"/>
              <w:rPr>
                <w:color w:val="000000"/>
              </w:rPr>
            </w:pPr>
            <w:r w:rsidRPr="00970991">
              <w:rPr>
                <w:color w:val="000000"/>
              </w:rPr>
              <w:t>I think I would like to use the Health4Life app frequently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BB09DD9" w14:textId="2184A00C" w:rsidR="008329C2" w:rsidRPr="00970991" w:rsidRDefault="00F3303F" w:rsidP="00D97C2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2 (</w:t>
            </w:r>
            <w:r w:rsidR="008329C2" w:rsidRPr="00970991">
              <w:rPr>
                <w:color w:val="000000"/>
              </w:rPr>
              <w:t>9.5</w:t>
            </w:r>
            <w:r>
              <w:rPr>
                <w:color w:val="00000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1A46B0B" w14:textId="2079B4F4" w:rsidR="008329C2" w:rsidRPr="00970991" w:rsidRDefault="00F3303F" w:rsidP="00F3303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42(</w:t>
            </w:r>
            <w:r w:rsidR="008329C2" w:rsidRPr="00970991">
              <w:rPr>
                <w:color w:val="000000"/>
              </w:rPr>
              <w:t>18.1</w:t>
            </w:r>
            <w:r>
              <w:rPr>
                <w:color w:val="00000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BAB5D57" w14:textId="77FCA23B" w:rsidR="008329C2" w:rsidRPr="00970991" w:rsidRDefault="00F3303F" w:rsidP="00D97C2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2 (</w:t>
            </w:r>
            <w:r w:rsidR="008329C2" w:rsidRPr="00970991">
              <w:rPr>
                <w:color w:val="000000"/>
              </w:rPr>
              <w:t>48.3</w:t>
            </w:r>
            <w:r>
              <w:rPr>
                <w:color w:val="00000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8288C00" w14:textId="39AA593A" w:rsidR="008329C2" w:rsidRPr="00970991" w:rsidRDefault="00F3303F" w:rsidP="00D97C2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6 (</w:t>
            </w:r>
            <w:r w:rsidR="008329C2" w:rsidRPr="00970991">
              <w:rPr>
                <w:color w:val="000000"/>
              </w:rPr>
              <w:t>15.</w:t>
            </w:r>
            <w:r>
              <w:rPr>
                <w:color w:val="000000"/>
              </w:rPr>
              <w:t>5)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68FBB15" w14:textId="14DD0738" w:rsidR="008329C2" w:rsidRPr="00970991" w:rsidRDefault="00F3303F" w:rsidP="00D97C2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 (</w:t>
            </w:r>
            <w:r w:rsidR="008329C2" w:rsidRPr="00970991">
              <w:rPr>
                <w:color w:val="000000"/>
              </w:rPr>
              <w:t>8.5</w:t>
            </w:r>
            <w:r>
              <w:rPr>
                <w:color w:val="000000"/>
              </w:rPr>
              <w:t>)</w:t>
            </w:r>
          </w:p>
        </w:tc>
      </w:tr>
      <w:tr w:rsidR="002D2CBD" w:rsidRPr="00970991" w14:paraId="17410D3A" w14:textId="77777777" w:rsidTr="00F70D18">
        <w:trPr>
          <w:trHeight w:val="680"/>
        </w:trPr>
        <w:tc>
          <w:tcPr>
            <w:tcW w:w="3402" w:type="dxa"/>
            <w:shd w:val="clear" w:color="auto" w:fill="auto"/>
            <w:vAlign w:val="bottom"/>
            <w:hideMark/>
          </w:tcPr>
          <w:p w14:paraId="6B940207" w14:textId="77777777" w:rsidR="008329C2" w:rsidRPr="00970991" w:rsidRDefault="008329C2" w:rsidP="00D97C2A">
            <w:pPr>
              <w:spacing w:line="360" w:lineRule="auto"/>
              <w:rPr>
                <w:color w:val="000000"/>
              </w:rPr>
            </w:pPr>
            <w:r w:rsidRPr="00970991">
              <w:rPr>
                <w:color w:val="000000"/>
              </w:rPr>
              <w:t>I found the Health4Life App unnecessarily complex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281EAEFF" w14:textId="7E6AAA02" w:rsidR="008329C2" w:rsidRPr="00970991" w:rsidRDefault="00157B64" w:rsidP="00D97C2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9 (</w:t>
            </w:r>
            <w:r w:rsidR="008329C2" w:rsidRPr="00970991">
              <w:rPr>
                <w:color w:val="000000"/>
              </w:rPr>
              <w:t>12.5</w:t>
            </w:r>
            <w:r>
              <w:rPr>
                <w:color w:val="000000"/>
              </w:rPr>
              <w:t>)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14:paraId="3C2C2835" w14:textId="5D09178B" w:rsidR="008329C2" w:rsidRPr="00970991" w:rsidRDefault="00157B64" w:rsidP="00D97C2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7 (</w:t>
            </w:r>
            <w:r w:rsidR="008329C2" w:rsidRPr="00970991">
              <w:rPr>
                <w:color w:val="000000"/>
              </w:rPr>
              <w:t>33.2</w:t>
            </w:r>
            <w:r>
              <w:rPr>
                <w:color w:val="000000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050F3C3E" w14:textId="40D92369" w:rsidR="008329C2" w:rsidRPr="00970991" w:rsidRDefault="00157B64" w:rsidP="00D97C2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6 (</w:t>
            </w:r>
            <w:r w:rsidR="008329C2" w:rsidRPr="00970991">
              <w:rPr>
                <w:color w:val="000000"/>
              </w:rPr>
              <w:t>41.4</w:t>
            </w:r>
            <w:r>
              <w:rPr>
                <w:color w:val="000000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3486D8D6" w14:textId="65304CE8" w:rsidR="008329C2" w:rsidRPr="00970991" w:rsidRDefault="00157B64" w:rsidP="00D97C2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4 (</w:t>
            </w:r>
            <w:r w:rsidR="008329C2" w:rsidRPr="00970991">
              <w:rPr>
                <w:color w:val="000000"/>
              </w:rPr>
              <w:t>10.3</w:t>
            </w:r>
            <w:r>
              <w:rPr>
                <w:color w:val="000000"/>
              </w:rPr>
              <w:t>)</w:t>
            </w:r>
          </w:p>
        </w:tc>
        <w:tc>
          <w:tcPr>
            <w:tcW w:w="1428" w:type="dxa"/>
            <w:shd w:val="clear" w:color="auto" w:fill="auto"/>
            <w:vAlign w:val="bottom"/>
            <w:hideMark/>
          </w:tcPr>
          <w:p w14:paraId="34395A11" w14:textId="0903515A" w:rsidR="008329C2" w:rsidRPr="00970991" w:rsidRDefault="00157B64" w:rsidP="00D97C2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 (</w:t>
            </w:r>
            <w:r w:rsidR="008329C2" w:rsidRPr="00970991">
              <w:rPr>
                <w:color w:val="000000"/>
              </w:rPr>
              <w:t>2.6</w:t>
            </w:r>
            <w:r>
              <w:rPr>
                <w:color w:val="000000"/>
              </w:rPr>
              <w:t>)</w:t>
            </w:r>
          </w:p>
        </w:tc>
      </w:tr>
      <w:tr w:rsidR="002D2CBD" w:rsidRPr="00970991" w14:paraId="45E4DC8C" w14:textId="77777777" w:rsidTr="00F70D18">
        <w:trPr>
          <w:trHeight w:val="680"/>
        </w:trPr>
        <w:tc>
          <w:tcPr>
            <w:tcW w:w="3402" w:type="dxa"/>
            <w:shd w:val="clear" w:color="auto" w:fill="auto"/>
            <w:vAlign w:val="bottom"/>
            <w:hideMark/>
          </w:tcPr>
          <w:p w14:paraId="35A535C0" w14:textId="77777777" w:rsidR="008329C2" w:rsidRPr="00970991" w:rsidRDefault="008329C2" w:rsidP="00D97C2A">
            <w:pPr>
              <w:spacing w:line="360" w:lineRule="auto"/>
              <w:rPr>
                <w:color w:val="000000"/>
              </w:rPr>
            </w:pPr>
            <w:r w:rsidRPr="00970991">
              <w:rPr>
                <w:color w:val="000000"/>
              </w:rPr>
              <w:t>I thought the Health4Life app was easy to use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1E0BCBC3" w14:textId="5F54A0D7" w:rsidR="008329C2" w:rsidRPr="00970991" w:rsidRDefault="00157B64" w:rsidP="00D97C2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 (</w:t>
            </w:r>
            <w:r w:rsidR="008329C2" w:rsidRPr="00970991">
              <w:rPr>
                <w:color w:val="000000"/>
              </w:rPr>
              <w:t>5.2</w:t>
            </w:r>
            <w:r>
              <w:rPr>
                <w:color w:val="000000"/>
              </w:rPr>
              <w:t>)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14:paraId="4594B67B" w14:textId="4CAB4C52" w:rsidR="008329C2" w:rsidRPr="00970991" w:rsidRDefault="00157B64" w:rsidP="00D97C2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 (</w:t>
            </w:r>
            <w:r w:rsidR="008329C2" w:rsidRPr="00970991">
              <w:rPr>
                <w:color w:val="000000"/>
              </w:rPr>
              <w:t>9.1</w:t>
            </w:r>
            <w:r>
              <w:rPr>
                <w:color w:val="000000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752960D3" w14:textId="629BB510" w:rsidR="008329C2" w:rsidRPr="00970991" w:rsidRDefault="00157B64" w:rsidP="00D97C2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5 (</w:t>
            </w:r>
            <w:r w:rsidR="008329C2" w:rsidRPr="00970991">
              <w:rPr>
                <w:color w:val="000000"/>
              </w:rPr>
              <w:t>32.3</w:t>
            </w:r>
            <w:r>
              <w:rPr>
                <w:color w:val="000000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4F747E2E" w14:textId="0A7E0766" w:rsidR="008329C2" w:rsidRPr="00970991" w:rsidRDefault="00157B64" w:rsidP="00D97C2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8 (</w:t>
            </w:r>
            <w:r w:rsidR="008329C2" w:rsidRPr="00970991">
              <w:rPr>
                <w:color w:val="000000"/>
              </w:rPr>
              <w:t>33.6</w:t>
            </w:r>
            <w:r>
              <w:rPr>
                <w:color w:val="000000"/>
              </w:rPr>
              <w:t>)</w:t>
            </w:r>
          </w:p>
        </w:tc>
        <w:tc>
          <w:tcPr>
            <w:tcW w:w="1428" w:type="dxa"/>
            <w:shd w:val="clear" w:color="auto" w:fill="auto"/>
            <w:vAlign w:val="bottom"/>
            <w:hideMark/>
          </w:tcPr>
          <w:p w14:paraId="43198A8B" w14:textId="1FEE8CB4" w:rsidR="008329C2" w:rsidRPr="00970991" w:rsidRDefault="00157B64" w:rsidP="00D97C2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6 (</w:t>
            </w:r>
            <w:r w:rsidR="008329C2" w:rsidRPr="00970991">
              <w:rPr>
                <w:color w:val="000000"/>
              </w:rPr>
              <w:t>19.8</w:t>
            </w:r>
            <w:r>
              <w:rPr>
                <w:color w:val="000000"/>
              </w:rPr>
              <w:t>)</w:t>
            </w:r>
          </w:p>
        </w:tc>
      </w:tr>
      <w:tr w:rsidR="002D2CBD" w:rsidRPr="00970991" w14:paraId="71473920" w14:textId="77777777" w:rsidTr="00F70D18">
        <w:trPr>
          <w:trHeight w:val="1127"/>
        </w:trPr>
        <w:tc>
          <w:tcPr>
            <w:tcW w:w="3402" w:type="dxa"/>
            <w:shd w:val="clear" w:color="auto" w:fill="auto"/>
            <w:vAlign w:val="bottom"/>
            <w:hideMark/>
          </w:tcPr>
          <w:p w14:paraId="77EDCFD5" w14:textId="77777777" w:rsidR="008329C2" w:rsidRPr="00970991" w:rsidRDefault="008329C2" w:rsidP="00D97C2A">
            <w:pPr>
              <w:spacing w:line="360" w:lineRule="auto"/>
              <w:rPr>
                <w:color w:val="000000"/>
              </w:rPr>
            </w:pPr>
            <w:r w:rsidRPr="00970991">
              <w:rPr>
                <w:color w:val="000000"/>
              </w:rPr>
              <w:t>I think that I would need the support of a technical person to be able to use the Health4Life app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794B0A92" w14:textId="1D989528" w:rsidR="008329C2" w:rsidRPr="00970991" w:rsidRDefault="00157B64" w:rsidP="00D97C2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0 (</w:t>
            </w:r>
            <w:r w:rsidR="008329C2" w:rsidRPr="00970991">
              <w:rPr>
                <w:color w:val="000000"/>
              </w:rPr>
              <w:t>30.3</w:t>
            </w:r>
            <w:r>
              <w:rPr>
                <w:color w:val="000000"/>
              </w:rPr>
              <w:t>)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14:paraId="4EE18E55" w14:textId="019EE91D" w:rsidR="008329C2" w:rsidRPr="00970991" w:rsidRDefault="00157B64" w:rsidP="00D97C2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5 (</w:t>
            </w:r>
            <w:r w:rsidR="008329C2" w:rsidRPr="00970991">
              <w:rPr>
                <w:color w:val="000000"/>
              </w:rPr>
              <w:t>28.1</w:t>
            </w:r>
            <w:r>
              <w:rPr>
                <w:color w:val="000000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3E1E2021" w14:textId="4861BF3F" w:rsidR="008329C2" w:rsidRPr="00970991" w:rsidRDefault="00157B64" w:rsidP="00D97C2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3 (</w:t>
            </w:r>
            <w:r w:rsidR="008329C2" w:rsidRPr="00970991">
              <w:rPr>
                <w:color w:val="000000"/>
              </w:rPr>
              <w:t>27.3</w:t>
            </w:r>
            <w:r>
              <w:rPr>
                <w:color w:val="000000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24C3763F" w14:textId="68F2B930" w:rsidR="008329C2" w:rsidRPr="00970991" w:rsidRDefault="00157B64" w:rsidP="00D97C2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 (</w:t>
            </w:r>
            <w:r w:rsidR="008329C2" w:rsidRPr="00970991">
              <w:rPr>
                <w:color w:val="000000"/>
              </w:rPr>
              <w:t>9.1</w:t>
            </w:r>
            <w:r>
              <w:rPr>
                <w:color w:val="000000"/>
              </w:rPr>
              <w:t>)</w:t>
            </w:r>
          </w:p>
        </w:tc>
        <w:tc>
          <w:tcPr>
            <w:tcW w:w="1428" w:type="dxa"/>
            <w:shd w:val="clear" w:color="auto" w:fill="auto"/>
            <w:vAlign w:val="bottom"/>
            <w:hideMark/>
          </w:tcPr>
          <w:p w14:paraId="799C03B5" w14:textId="42B761EB" w:rsidR="008329C2" w:rsidRPr="00970991" w:rsidRDefault="00157B64" w:rsidP="00D97C2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 (</w:t>
            </w:r>
            <w:r w:rsidR="008329C2" w:rsidRPr="00970991">
              <w:rPr>
                <w:color w:val="000000"/>
              </w:rPr>
              <w:t>5.2</w:t>
            </w:r>
            <w:r>
              <w:rPr>
                <w:color w:val="000000"/>
              </w:rPr>
              <w:t>)</w:t>
            </w:r>
          </w:p>
        </w:tc>
      </w:tr>
      <w:tr w:rsidR="002D2CBD" w:rsidRPr="00970991" w14:paraId="1F6A242F" w14:textId="77777777" w:rsidTr="00F70D18">
        <w:trPr>
          <w:trHeight w:val="1020"/>
        </w:trPr>
        <w:tc>
          <w:tcPr>
            <w:tcW w:w="3402" w:type="dxa"/>
            <w:shd w:val="clear" w:color="auto" w:fill="auto"/>
            <w:vAlign w:val="bottom"/>
            <w:hideMark/>
          </w:tcPr>
          <w:p w14:paraId="546782ED" w14:textId="77777777" w:rsidR="008329C2" w:rsidRPr="00970991" w:rsidRDefault="008329C2" w:rsidP="00D97C2A">
            <w:pPr>
              <w:spacing w:line="360" w:lineRule="auto"/>
              <w:rPr>
                <w:color w:val="000000"/>
              </w:rPr>
            </w:pPr>
            <w:r w:rsidRPr="00970991">
              <w:rPr>
                <w:color w:val="000000"/>
              </w:rPr>
              <w:t>I found the various functions in the Health4Life app were well integrated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22169325" w14:textId="10345B67" w:rsidR="008329C2" w:rsidRPr="00970991" w:rsidRDefault="00157B64" w:rsidP="00D97C2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 (</w:t>
            </w:r>
            <w:r w:rsidR="008329C2" w:rsidRPr="00970991">
              <w:rPr>
                <w:color w:val="000000"/>
              </w:rPr>
              <w:t>5.6</w:t>
            </w:r>
            <w:r>
              <w:rPr>
                <w:color w:val="000000"/>
              </w:rPr>
              <w:t>)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14:paraId="5717AC23" w14:textId="43A32887" w:rsidR="008329C2" w:rsidRPr="00970991" w:rsidRDefault="00157B64" w:rsidP="00D97C2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 (</w:t>
            </w:r>
            <w:r w:rsidR="008329C2" w:rsidRPr="00970991">
              <w:rPr>
                <w:color w:val="000000"/>
              </w:rPr>
              <w:t>4.7</w:t>
            </w:r>
            <w:r>
              <w:rPr>
                <w:color w:val="000000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42338F4F" w14:textId="6556A007" w:rsidR="008329C2" w:rsidRPr="00970991" w:rsidRDefault="00157B64" w:rsidP="00D97C2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6 (</w:t>
            </w:r>
            <w:r w:rsidR="008329C2" w:rsidRPr="00970991">
              <w:rPr>
                <w:color w:val="000000"/>
              </w:rPr>
              <w:t>54.2</w:t>
            </w:r>
            <w:r>
              <w:rPr>
                <w:color w:val="000000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4F0DA64F" w14:textId="47461657" w:rsidR="008329C2" w:rsidRPr="00970991" w:rsidRDefault="00157B64" w:rsidP="00D97C2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2 (</w:t>
            </w:r>
            <w:r w:rsidR="008329C2" w:rsidRPr="00970991">
              <w:rPr>
                <w:color w:val="000000"/>
              </w:rPr>
              <w:t>26.7</w:t>
            </w:r>
            <w:r>
              <w:rPr>
                <w:color w:val="000000"/>
              </w:rPr>
              <w:t>)</w:t>
            </w:r>
          </w:p>
        </w:tc>
        <w:tc>
          <w:tcPr>
            <w:tcW w:w="1428" w:type="dxa"/>
            <w:shd w:val="clear" w:color="auto" w:fill="auto"/>
            <w:vAlign w:val="bottom"/>
            <w:hideMark/>
          </w:tcPr>
          <w:p w14:paraId="59B21205" w14:textId="66D3F3BA" w:rsidR="008329C2" w:rsidRPr="00970991" w:rsidRDefault="00157B64" w:rsidP="00D97C2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 (</w:t>
            </w:r>
            <w:r w:rsidR="008329C2" w:rsidRPr="00970991">
              <w:rPr>
                <w:color w:val="000000"/>
              </w:rPr>
              <w:t>8.6</w:t>
            </w:r>
            <w:r>
              <w:rPr>
                <w:color w:val="000000"/>
              </w:rPr>
              <w:t>)</w:t>
            </w:r>
          </w:p>
        </w:tc>
      </w:tr>
      <w:tr w:rsidR="002D2CBD" w:rsidRPr="00970991" w14:paraId="7813ACA5" w14:textId="77777777" w:rsidTr="00F70D18">
        <w:trPr>
          <w:trHeight w:val="1020"/>
        </w:trPr>
        <w:tc>
          <w:tcPr>
            <w:tcW w:w="3402" w:type="dxa"/>
            <w:shd w:val="clear" w:color="auto" w:fill="auto"/>
            <w:vAlign w:val="bottom"/>
            <w:hideMark/>
          </w:tcPr>
          <w:p w14:paraId="45FAD4CC" w14:textId="77777777" w:rsidR="008329C2" w:rsidRPr="00970991" w:rsidRDefault="008329C2" w:rsidP="00D97C2A">
            <w:pPr>
              <w:spacing w:line="360" w:lineRule="auto"/>
              <w:rPr>
                <w:color w:val="000000"/>
              </w:rPr>
            </w:pPr>
            <w:r w:rsidRPr="00970991">
              <w:rPr>
                <w:color w:val="000000"/>
              </w:rPr>
              <w:t>I thought there was too much inconsistency in the Health4Life app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42C27904" w14:textId="6C3A0487" w:rsidR="008329C2" w:rsidRPr="00970991" w:rsidRDefault="00157B64" w:rsidP="00D97C2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 (</w:t>
            </w:r>
            <w:r w:rsidR="008329C2" w:rsidRPr="00970991">
              <w:rPr>
                <w:color w:val="000000"/>
              </w:rPr>
              <w:t>11.6</w:t>
            </w:r>
            <w:r>
              <w:rPr>
                <w:color w:val="000000"/>
              </w:rPr>
              <w:t>)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14:paraId="39A95F4D" w14:textId="08CCA6B5" w:rsidR="008329C2" w:rsidRPr="00970991" w:rsidRDefault="00157B64" w:rsidP="00D97C2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3 (</w:t>
            </w:r>
            <w:r w:rsidR="008329C2" w:rsidRPr="00970991">
              <w:rPr>
                <w:color w:val="000000"/>
              </w:rPr>
              <w:t>27.2</w:t>
            </w:r>
            <w:r>
              <w:rPr>
                <w:color w:val="000000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31B9E670" w14:textId="2E242461" w:rsidR="008329C2" w:rsidRPr="00970991" w:rsidRDefault="00157B64" w:rsidP="00D97C2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9 (</w:t>
            </w:r>
            <w:r w:rsidR="008329C2" w:rsidRPr="00970991">
              <w:rPr>
                <w:color w:val="000000"/>
              </w:rPr>
              <w:t>47.0</w:t>
            </w:r>
            <w:r>
              <w:rPr>
                <w:color w:val="000000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43CA2BE2" w14:textId="3B9460AD" w:rsidR="008329C2" w:rsidRPr="00970991" w:rsidRDefault="00157B64" w:rsidP="00D97C2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 (</w:t>
            </w:r>
            <w:r w:rsidR="008329C2" w:rsidRPr="00970991">
              <w:rPr>
                <w:color w:val="000000"/>
              </w:rPr>
              <w:t>8.2</w:t>
            </w:r>
            <w:r>
              <w:rPr>
                <w:color w:val="000000"/>
              </w:rPr>
              <w:t>)</w:t>
            </w:r>
          </w:p>
        </w:tc>
        <w:tc>
          <w:tcPr>
            <w:tcW w:w="1428" w:type="dxa"/>
            <w:shd w:val="clear" w:color="auto" w:fill="auto"/>
            <w:vAlign w:val="bottom"/>
            <w:hideMark/>
          </w:tcPr>
          <w:p w14:paraId="3E0244BC" w14:textId="464D929B" w:rsidR="008329C2" w:rsidRPr="00970991" w:rsidRDefault="00157B64" w:rsidP="00D97C2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 (</w:t>
            </w:r>
            <w:r w:rsidR="008329C2" w:rsidRPr="00970991">
              <w:rPr>
                <w:color w:val="000000"/>
              </w:rPr>
              <w:t>6.0</w:t>
            </w:r>
            <w:r>
              <w:rPr>
                <w:color w:val="000000"/>
              </w:rPr>
              <w:t>)</w:t>
            </w:r>
          </w:p>
        </w:tc>
      </w:tr>
      <w:tr w:rsidR="002D2CBD" w:rsidRPr="00970991" w14:paraId="40462EEE" w14:textId="77777777" w:rsidTr="00F70D18">
        <w:trPr>
          <w:trHeight w:val="1134"/>
        </w:trPr>
        <w:tc>
          <w:tcPr>
            <w:tcW w:w="3402" w:type="dxa"/>
            <w:shd w:val="clear" w:color="auto" w:fill="auto"/>
            <w:vAlign w:val="bottom"/>
            <w:hideMark/>
          </w:tcPr>
          <w:p w14:paraId="25D339AB" w14:textId="77777777" w:rsidR="008329C2" w:rsidRPr="00970991" w:rsidRDefault="008329C2" w:rsidP="00D97C2A">
            <w:pPr>
              <w:spacing w:line="360" w:lineRule="auto"/>
              <w:rPr>
                <w:color w:val="000000"/>
              </w:rPr>
            </w:pPr>
            <w:r w:rsidRPr="00970991">
              <w:rPr>
                <w:color w:val="000000"/>
              </w:rPr>
              <w:t>I would imagine that most people would learn to use the Health4Life app very quickly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33581530" w14:textId="28FE2245" w:rsidR="008329C2" w:rsidRPr="00970991" w:rsidRDefault="00157B64" w:rsidP="00D97C2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 (</w:t>
            </w:r>
            <w:r w:rsidR="008329C2" w:rsidRPr="00970991">
              <w:rPr>
                <w:color w:val="000000"/>
              </w:rPr>
              <w:t>3.9</w:t>
            </w:r>
            <w:r>
              <w:rPr>
                <w:color w:val="000000"/>
              </w:rPr>
              <w:t>)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14:paraId="55319187" w14:textId="3875825D" w:rsidR="008329C2" w:rsidRPr="00970991" w:rsidRDefault="00157B64" w:rsidP="00D97C2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 (</w:t>
            </w:r>
            <w:r w:rsidR="008329C2" w:rsidRPr="00970991">
              <w:rPr>
                <w:color w:val="000000"/>
              </w:rPr>
              <w:t>3.9</w:t>
            </w:r>
            <w:r>
              <w:rPr>
                <w:color w:val="000000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69A8BFA2" w14:textId="0F1706B3" w:rsidR="008329C2" w:rsidRPr="00970991" w:rsidRDefault="00157B64" w:rsidP="00D97C2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7 (</w:t>
            </w:r>
            <w:r w:rsidR="008329C2" w:rsidRPr="00970991">
              <w:rPr>
                <w:color w:val="000000"/>
              </w:rPr>
              <w:t>37.5</w:t>
            </w:r>
            <w:r>
              <w:rPr>
                <w:color w:val="000000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09CC90A8" w14:textId="0168BD80" w:rsidR="008329C2" w:rsidRPr="00970991" w:rsidRDefault="002D2CBD" w:rsidP="00D97C2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8 (</w:t>
            </w:r>
            <w:r w:rsidR="008329C2" w:rsidRPr="00970991">
              <w:rPr>
                <w:color w:val="000000"/>
              </w:rPr>
              <w:t>37.9</w:t>
            </w:r>
            <w:r>
              <w:rPr>
                <w:color w:val="000000"/>
              </w:rPr>
              <w:t>)</w:t>
            </w:r>
          </w:p>
        </w:tc>
        <w:tc>
          <w:tcPr>
            <w:tcW w:w="1428" w:type="dxa"/>
            <w:shd w:val="clear" w:color="auto" w:fill="auto"/>
            <w:vAlign w:val="bottom"/>
            <w:hideMark/>
          </w:tcPr>
          <w:p w14:paraId="07D6389A" w14:textId="2A3A7B05" w:rsidR="008329C2" w:rsidRPr="00970991" w:rsidRDefault="002D2CBD" w:rsidP="00D97C2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9 (</w:t>
            </w:r>
            <w:r w:rsidR="008329C2" w:rsidRPr="00970991">
              <w:rPr>
                <w:color w:val="000000"/>
              </w:rPr>
              <w:t>16.8</w:t>
            </w:r>
            <w:r>
              <w:rPr>
                <w:color w:val="000000"/>
              </w:rPr>
              <w:t>)</w:t>
            </w:r>
          </w:p>
        </w:tc>
      </w:tr>
      <w:tr w:rsidR="002D2CBD" w:rsidRPr="00970991" w14:paraId="78CD744D" w14:textId="77777777" w:rsidTr="00F70D18">
        <w:trPr>
          <w:trHeight w:val="853"/>
        </w:trPr>
        <w:tc>
          <w:tcPr>
            <w:tcW w:w="3402" w:type="dxa"/>
            <w:shd w:val="clear" w:color="auto" w:fill="auto"/>
            <w:vAlign w:val="bottom"/>
            <w:hideMark/>
          </w:tcPr>
          <w:p w14:paraId="5F834922" w14:textId="77777777" w:rsidR="008329C2" w:rsidRPr="00970991" w:rsidRDefault="008329C2" w:rsidP="00D97C2A">
            <w:pPr>
              <w:spacing w:line="360" w:lineRule="auto"/>
              <w:rPr>
                <w:color w:val="000000"/>
              </w:rPr>
            </w:pPr>
            <w:r w:rsidRPr="00970991">
              <w:rPr>
                <w:color w:val="000000"/>
              </w:rPr>
              <w:t>I found the Health4Life app cumbersome to use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4A99940A" w14:textId="208E260B" w:rsidR="008329C2" w:rsidRPr="00970991" w:rsidRDefault="002D2CBD" w:rsidP="00D97C2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 (</w:t>
            </w:r>
            <w:r w:rsidR="008329C2" w:rsidRPr="00970991">
              <w:rPr>
                <w:color w:val="000000"/>
              </w:rPr>
              <w:t>6.5</w:t>
            </w:r>
            <w:r>
              <w:rPr>
                <w:color w:val="000000"/>
              </w:rPr>
              <w:t>)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14:paraId="00D112B0" w14:textId="08562DF5" w:rsidR="008329C2" w:rsidRPr="00970991" w:rsidRDefault="002D2CBD" w:rsidP="00D97C2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3 (</w:t>
            </w:r>
            <w:r w:rsidR="008329C2" w:rsidRPr="00970991">
              <w:rPr>
                <w:color w:val="000000"/>
              </w:rPr>
              <w:t>14.2</w:t>
            </w:r>
            <w:r>
              <w:rPr>
                <w:color w:val="000000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6FC68F40" w14:textId="6D2DC371" w:rsidR="008329C2" w:rsidRPr="00970991" w:rsidRDefault="002D2CBD" w:rsidP="00D97C2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3 (</w:t>
            </w:r>
            <w:r w:rsidR="008329C2" w:rsidRPr="00970991">
              <w:rPr>
                <w:color w:val="000000"/>
              </w:rPr>
              <w:t>61.6</w:t>
            </w:r>
            <w:r>
              <w:rPr>
                <w:color w:val="000000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2F7275A0" w14:textId="0FAFA76C" w:rsidR="008329C2" w:rsidRPr="00970991" w:rsidRDefault="00157B64" w:rsidP="00D97C2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4 (</w:t>
            </w:r>
            <w:r w:rsidR="008329C2" w:rsidRPr="00970991">
              <w:rPr>
                <w:color w:val="000000"/>
              </w:rPr>
              <w:t>10.3</w:t>
            </w:r>
            <w:r>
              <w:rPr>
                <w:color w:val="000000"/>
              </w:rPr>
              <w:t>)</w:t>
            </w:r>
          </w:p>
        </w:tc>
        <w:tc>
          <w:tcPr>
            <w:tcW w:w="1428" w:type="dxa"/>
            <w:shd w:val="clear" w:color="auto" w:fill="auto"/>
            <w:vAlign w:val="bottom"/>
            <w:hideMark/>
          </w:tcPr>
          <w:p w14:paraId="55174561" w14:textId="60B6A28A" w:rsidR="008329C2" w:rsidRPr="00970991" w:rsidRDefault="002D2CBD" w:rsidP="00D97C2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 (</w:t>
            </w:r>
            <w:r w:rsidR="008329C2" w:rsidRPr="00970991">
              <w:rPr>
                <w:color w:val="000000"/>
              </w:rPr>
              <w:t>7.3</w:t>
            </w:r>
            <w:r>
              <w:rPr>
                <w:color w:val="000000"/>
              </w:rPr>
              <w:t>)</w:t>
            </w:r>
          </w:p>
        </w:tc>
      </w:tr>
      <w:tr w:rsidR="002D2CBD" w:rsidRPr="00970991" w14:paraId="17D30018" w14:textId="77777777" w:rsidTr="00F70D18">
        <w:trPr>
          <w:trHeight w:val="680"/>
        </w:trPr>
        <w:tc>
          <w:tcPr>
            <w:tcW w:w="3402" w:type="dxa"/>
            <w:shd w:val="clear" w:color="auto" w:fill="auto"/>
            <w:vAlign w:val="bottom"/>
            <w:hideMark/>
          </w:tcPr>
          <w:p w14:paraId="7CF3948C" w14:textId="77777777" w:rsidR="008329C2" w:rsidRPr="00970991" w:rsidRDefault="008329C2" w:rsidP="00D97C2A">
            <w:pPr>
              <w:spacing w:line="360" w:lineRule="auto"/>
              <w:rPr>
                <w:color w:val="000000"/>
              </w:rPr>
            </w:pPr>
            <w:r w:rsidRPr="00970991">
              <w:rPr>
                <w:color w:val="000000"/>
              </w:rPr>
              <w:t>I felt very confident using the Health4Life app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2796B253" w14:textId="59866CD6" w:rsidR="008329C2" w:rsidRPr="00970991" w:rsidRDefault="002D2CBD" w:rsidP="00D97C2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 (</w:t>
            </w:r>
            <w:r w:rsidR="008329C2" w:rsidRPr="00970991">
              <w:rPr>
                <w:color w:val="000000"/>
              </w:rPr>
              <w:t>3.4</w:t>
            </w:r>
            <w:r>
              <w:rPr>
                <w:color w:val="000000"/>
              </w:rPr>
              <w:t>)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14:paraId="5B43F08B" w14:textId="150A2C61" w:rsidR="008329C2" w:rsidRPr="00970991" w:rsidRDefault="002D2CBD" w:rsidP="00D97C2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 (</w:t>
            </w:r>
            <w:r w:rsidR="008329C2" w:rsidRPr="00970991">
              <w:rPr>
                <w:color w:val="000000"/>
              </w:rPr>
              <w:t>7.3</w:t>
            </w:r>
            <w:r>
              <w:rPr>
                <w:color w:val="000000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586FEEE5" w14:textId="42554886" w:rsidR="008329C2" w:rsidRPr="00970991" w:rsidRDefault="002D2CBD" w:rsidP="00D97C2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 (</w:t>
            </w:r>
            <w:r w:rsidR="008329C2" w:rsidRPr="00970991">
              <w:rPr>
                <w:color w:val="000000"/>
              </w:rPr>
              <w:t>36.6</w:t>
            </w:r>
            <w:r>
              <w:rPr>
                <w:color w:val="000000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592C9E55" w14:textId="5CCC1ADD" w:rsidR="008329C2" w:rsidRPr="00970991" w:rsidRDefault="002D2CBD" w:rsidP="00D97C2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2 (</w:t>
            </w:r>
            <w:r w:rsidR="008329C2" w:rsidRPr="00970991">
              <w:rPr>
                <w:color w:val="000000"/>
              </w:rPr>
              <w:t>35.3</w:t>
            </w:r>
            <w:r>
              <w:rPr>
                <w:color w:val="000000"/>
              </w:rPr>
              <w:t>)</w:t>
            </w:r>
          </w:p>
        </w:tc>
        <w:tc>
          <w:tcPr>
            <w:tcW w:w="1428" w:type="dxa"/>
            <w:shd w:val="clear" w:color="auto" w:fill="auto"/>
            <w:vAlign w:val="bottom"/>
            <w:hideMark/>
          </w:tcPr>
          <w:p w14:paraId="1FC3063C" w14:textId="1D2F767D" w:rsidR="008329C2" w:rsidRPr="00970991" w:rsidRDefault="002D2CBD" w:rsidP="00D97C2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0 (</w:t>
            </w:r>
            <w:r w:rsidR="008329C2" w:rsidRPr="00970991">
              <w:rPr>
                <w:color w:val="000000"/>
              </w:rPr>
              <w:t>17.2</w:t>
            </w:r>
            <w:r>
              <w:rPr>
                <w:color w:val="000000"/>
              </w:rPr>
              <w:t>)</w:t>
            </w:r>
          </w:p>
        </w:tc>
      </w:tr>
      <w:tr w:rsidR="002D2CBD" w:rsidRPr="00970991" w14:paraId="153B5E5C" w14:textId="77777777" w:rsidTr="00F70D18">
        <w:trPr>
          <w:trHeight w:val="1020"/>
        </w:trPr>
        <w:tc>
          <w:tcPr>
            <w:tcW w:w="3402" w:type="dxa"/>
            <w:shd w:val="clear" w:color="auto" w:fill="auto"/>
            <w:vAlign w:val="bottom"/>
            <w:hideMark/>
          </w:tcPr>
          <w:p w14:paraId="14B75976" w14:textId="77777777" w:rsidR="008329C2" w:rsidRPr="00970991" w:rsidRDefault="008329C2" w:rsidP="00D97C2A">
            <w:pPr>
              <w:spacing w:line="360" w:lineRule="auto"/>
              <w:rPr>
                <w:color w:val="000000"/>
              </w:rPr>
            </w:pPr>
            <w:r w:rsidRPr="00970991">
              <w:rPr>
                <w:color w:val="000000"/>
              </w:rPr>
              <w:t>I needed to learn a lot of things before I could get going with the Health4Life app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58EFB4F2" w14:textId="40E169F5" w:rsidR="008329C2" w:rsidRPr="00970991" w:rsidRDefault="00157B64" w:rsidP="00D97C2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6 (</w:t>
            </w:r>
            <w:r w:rsidR="008329C2" w:rsidRPr="00970991">
              <w:rPr>
                <w:color w:val="000000"/>
              </w:rPr>
              <w:t>15.5</w:t>
            </w:r>
            <w:r>
              <w:rPr>
                <w:color w:val="000000"/>
              </w:rPr>
              <w:t>)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14:paraId="7EFD80C7" w14:textId="22AABFF6" w:rsidR="008329C2" w:rsidRPr="00970991" w:rsidRDefault="002D2CBD" w:rsidP="00D97C2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0 (</w:t>
            </w:r>
            <w:r w:rsidR="008329C2" w:rsidRPr="00970991">
              <w:rPr>
                <w:color w:val="000000"/>
              </w:rPr>
              <w:t>30.2</w:t>
            </w:r>
            <w:r>
              <w:rPr>
                <w:color w:val="000000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5E423C77" w14:textId="0B92FFAF" w:rsidR="008329C2" w:rsidRPr="00970991" w:rsidRDefault="002D2CBD" w:rsidP="00D97C2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2 (</w:t>
            </w:r>
            <w:r w:rsidR="008329C2" w:rsidRPr="00970991">
              <w:rPr>
                <w:color w:val="000000"/>
              </w:rPr>
              <w:t>39.7</w:t>
            </w:r>
            <w:r>
              <w:rPr>
                <w:color w:val="000000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2E1689E8" w14:textId="2167A2B6" w:rsidR="008329C2" w:rsidRPr="00970991" w:rsidRDefault="00157B64" w:rsidP="00D97C2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4 (</w:t>
            </w:r>
            <w:r w:rsidR="008329C2" w:rsidRPr="00970991">
              <w:rPr>
                <w:color w:val="000000"/>
              </w:rPr>
              <w:t>10.3</w:t>
            </w:r>
            <w:r>
              <w:rPr>
                <w:color w:val="000000"/>
              </w:rPr>
              <w:t>)</w:t>
            </w:r>
          </w:p>
        </w:tc>
        <w:tc>
          <w:tcPr>
            <w:tcW w:w="1428" w:type="dxa"/>
            <w:shd w:val="clear" w:color="auto" w:fill="auto"/>
            <w:vAlign w:val="bottom"/>
            <w:hideMark/>
          </w:tcPr>
          <w:p w14:paraId="31B5599B" w14:textId="1FD9D432" w:rsidR="008329C2" w:rsidRPr="00970991" w:rsidRDefault="002D2CBD" w:rsidP="00D97C2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 (</w:t>
            </w:r>
            <w:r w:rsidR="008329C2" w:rsidRPr="00970991">
              <w:rPr>
                <w:color w:val="000000"/>
              </w:rPr>
              <w:t>4.3</w:t>
            </w:r>
            <w:r>
              <w:rPr>
                <w:color w:val="000000"/>
              </w:rPr>
              <w:t>)</w:t>
            </w:r>
          </w:p>
        </w:tc>
      </w:tr>
    </w:tbl>
    <w:p w14:paraId="250060C9" w14:textId="117C512D" w:rsidR="00250A8E" w:rsidRDefault="00250A8E"/>
    <w:p w14:paraId="16C30466" w14:textId="144C7B03" w:rsidR="003A0B19" w:rsidRPr="00052825" w:rsidRDefault="003A0B19" w:rsidP="003A0B19">
      <w:pPr>
        <w:rPr>
          <w:rFonts w:eastAsiaTheme="majorEastAsia" w:cstheme="minorHAnsi"/>
          <w:lang w:eastAsia="en-AU"/>
        </w:rPr>
      </w:pPr>
      <w:r w:rsidRPr="00052825">
        <w:rPr>
          <w:rFonts w:cstheme="minorHAnsi"/>
          <w:color w:val="333333"/>
          <w:shd w:val="clear" w:color="auto" w:fill="FFFFFF"/>
        </w:rPr>
        <w:t xml:space="preserve">This is a Multimedia Appendix to a full manuscript published in the J Med Internet Res. For full copyright and citation information see </w:t>
      </w:r>
      <w:r w:rsidR="00565EFC" w:rsidRPr="00052825">
        <w:rPr>
          <w:rFonts w:cstheme="minorHAnsi"/>
          <w:color w:val="333333"/>
          <w:shd w:val="clear" w:color="auto" w:fill="FFFFFF"/>
        </w:rPr>
        <w:t>http://dx.doi.org/</w:t>
      </w:r>
      <w:r w:rsidR="00565EFC" w:rsidRPr="00A40F1A">
        <w:t>10.2196/25513</w:t>
      </w:r>
    </w:p>
    <w:p w14:paraId="679D4092" w14:textId="77777777" w:rsidR="003A0B19" w:rsidRDefault="003A0B19"/>
    <w:sectPr w:rsidR="003A0B19" w:rsidSect="00611D41">
      <w:pgSz w:w="11906" w:h="16838"/>
      <w:pgMar w:top="851" w:right="1440" w:bottom="56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9C2"/>
    <w:rsid w:val="00157B64"/>
    <w:rsid w:val="00246B26"/>
    <w:rsid w:val="00250A8E"/>
    <w:rsid w:val="002D2CBD"/>
    <w:rsid w:val="003A0B19"/>
    <w:rsid w:val="00565EFC"/>
    <w:rsid w:val="00611D41"/>
    <w:rsid w:val="008329C2"/>
    <w:rsid w:val="00CA7FBD"/>
    <w:rsid w:val="00DC32B5"/>
    <w:rsid w:val="00F3303F"/>
    <w:rsid w:val="00F70D18"/>
    <w:rsid w:val="00FB6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915F8"/>
  <w15:chartTrackingRefBased/>
  <w15:docId w15:val="{5C83A587-C696-4B6F-81CD-9D739092B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9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29C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29C2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9C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8329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29C2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29C2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329C2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329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ie Osman</dc:creator>
  <cp:keywords/>
  <dc:description/>
  <cp:lastModifiedBy>Lauren Gardner</cp:lastModifiedBy>
  <cp:revision>8</cp:revision>
  <dcterms:created xsi:type="dcterms:W3CDTF">2020-09-29T02:46:00Z</dcterms:created>
  <dcterms:modified xsi:type="dcterms:W3CDTF">2021-04-09T00:52:00Z</dcterms:modified>
</cp:coreProperties>
</file>